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F6C34" w14:textId="6E2367A7" w:rsidR="00E23127" w:rsidRPr="00272A8B" w:rsidRDefault="00E24173" w:rsidP="00E24173">
      <w:pPr>
        <w:pStyle w:val="TableCaption"/>
        <w:numPr>
          <w:ilvl w:val="0"/>
          <w:numId w:val="0"/>
        </w:numPr>
        <w:spacing w:before="0" w:after="0"/>
        <w:rPr>
          <w:rFonts w:ascii="Times New Roman" w:hAnsi="Times New Roman"/>
          <w:sz w:val="20"/>
          <w:szCs w:val="20"/>
        </w:rPr>
      </w:pPr>
      <w:bookmarkStart w:id="0" w:name="_Toc44334579"/>
      <w:r w:rsidRPr="00272A8B">
        <w:rPr>
          <w:rFonts w:ascii="Times New Roman" w:hAnsi="Times New Roman"/>
          <w:b/>
          <w:bCs/>
          <w:sz w:val="20"/>
          <w:szCs w:val="20"/>
        </w:rPr>
        <w:t>Table S</w:t>
      </w:r>
      <w:r w:rsidR="009124FA" w:rsidRPr="00272A8B">
        <w:rPr>
          <w:rFonts w:ascii="Times New Roman" w:hAnsi="Times New Roman"/>
          <w:b/>
          <w:bCs/>
          <w:sz w:val="20"/>
          <w:szCs w:val="20"/>
        </w:rPr>
        <w:t>4</w:t>
      </w:r>
      <w:r w:rsidR="00D0442C">
        <w:rPr>
          <w:rFonts w:ascii="Times New Roman" w:hAnsi="Times New Roman"/>
          <w:b/>
          <w:bCs/>
          <w:sz w:val="20"/>
          <w:szCs w:val="20"/>
        </w:rPr>
        <w:t>.</w:t>
      </w:r>
      <w:r w:rsidRPr="00272A8B">
        <w:rPr>
          <w:rFonts w:ascii="Times New Roman" w:hAnsi="Times New Roman"/>
          <w:sz w:val="20"/>
          <w:szCs w:val="20"/>
        </w:rPr>
        <w:t xml:space="preserve"> Critical appraisal of cohort studie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"/>
        <w:gridCol w:w="2953"/>
        <w:gridCol w:w="782"/>
        <w:gridCol w:w="674"/>
        <w:gridCol w:w="707"/>
        <w:gridCol w:w="863"/>
        <w:gridCol w:w="1074"/>
        <w:gridCol w:w="827"/>
        <w:gridCol w:w="1074"/>
        <w:gridCol w:w="1296"/>
        <w:gridCol w:w="752"/>
        <w:gridCol w:w="741"/>
        <w:gridCol w:w="740"/>
      </w:tblGrid>
      <w:tr w:rsidR="00E24173" w:rsidRPr="00272A8B" w14:paraId="3B1E34F2" w14:textId="77777777" w:rsidTr="00A10A96">
        <w:tc>
          <w:tcPr>
            <w:tcW w:w="3681" w:type="dxa"/>
            <w:gridSpan w:val="2"/>
            <w:shd w:val="clear" w:color="auto" w:fill="808080" w:themeFill="background1" w:themeFillShade="80"/>
            <w:vAlign w:val="center"/>
          </w:tcPr>
          <w:p w14:paraId="2E06055D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9629" w:type="dxa"/>
            <w:gridSpan w:val="11"/>
            <w:shd w:val="clear" w:color="auto" w:fill="808080" w:themeFill="background1" w:themeFillShade="80"/>
            <w:vAlign w:val="center"/>
          </w:tcPr>
          <w:p w14:paraId="38088D3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272A8B">
              <w:rPr>
                <w:b/>
                <w:color w:val="FFFFFF" w:themeColor="background1"/>
                <w:sz w:val="20"/>
                <w:szCs w:val="20"/>
              </w:rPr>
              <w:t>REFERENCE</w:t>
            </w:r>
          </w:p>
        </w:tc>
      </w:tr>
      <w:tr w:rsidR="00E23127" w:rsidRPr="00272A8B" w14:paraId="3C6AE81F" w14:textId="77777777" w:rsidTr="00A10A96">
        <w:tc>
          <w:tcPr>
            <w:tcW w:w="3681" w:type="dxa"/>
            <w:gridSpan w:val="2"/>
            <w:shd w:val="clear" w:color="auto" w:fill="BFBFBF" w:themeFill="background1" w:themeFillShade="BF"/>
            <w:vAlign w:val="center"/>
          </w:tcPr>
          <w:p w14:paraId="10E20A1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CRITERION</w:t>
            </w:r>
          </w:p>
        </w:tc>
        <w:tc>
          <w:tcPr>
            <w:tcW w:w="783" w:type="dxa"/>
            <w:shd w:val="clear" w:color="auto" w:fill="BFBFBF" w:themeFill="background1" w:themeFillShade="BF"/>
            <w:vAlign w:val="center"/>
          </w:tcPr>
          <w:p w14:paraId="4AA92C6E" w14:textId="454233A6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fldChar w:fldCharType="begin">
                <w:fldData xml:space="preserve">PEVuZE5vdGU+PENpdGU+PEF1dGhvcj5LbmlnaHQ8L0F1dGhvcj48WWVhcj4yMDIwPC9ZZWFyPjxS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</w:fldData>
              </w:fldChar>
            </w:r>
            <w:r w:rsidRPr="00272A8B">
              <w:rPr>
                <w:sz w:val="20"/>
                <w:szCs w:val="20"/>
              </w:rPr>
              <w:instrText xml:space="preserve"> ADDIN EN.CITE </w:instrText>
            </w:r>
            <w:r w:rsidRPr="00272A8B">
              <w:rPr>
                <w:sz w:val="20"/>
                <w:szCs w:val="20"/>
              </w:rPr>
              <w:fldChar w:fldCharType="begin">
                <w:fldData xml:space="preserve">PEVuZE5vdGU+PENpdGU+PEF1dGhvcj5LbmlnaHQ8L0F1dGhvcj48WWVhcj4yMDIwPC9ZZWFyPjxS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</w:fldData>
              </w:fldChar>
            </w:r>
            <w:r w:rsidRPr="00272A8B">
              <w:rPr>
                <w:sz w:val="20"/>
                <w:szCs w:val="20"/>
              </w:rPr>
              <w:instrText xml:space="preserve"> ADDIN EN.CITE.DATA </w:instrText>
            </w:r>
            <w:r w:rsidRPr="00272A8B">
              <w:rPr>
                <w:sz w:val="20"/>
                <w:szCs w:val="20"/>
              </w:rPr>
            </w:r>
            <w:r w:rsidRPr="00272A8B">
              <w:rPr>
                <w:sz w:val="20"/>
                <w:szCs w:val="20"/>
              </w:rPr>
              <w:fldChar w:fldCharType="end"/>
            </w:r>
            <w:r w:rsidRPr="00272A8B">
              <w:rPr>
                <w:sz w:val="20"/>
                <w:szCs w:val="20"/>
              </w:rPr>
            </w:r>
            <w:r w:rsidRPr="00272A8B">
              <w:rPr>
                <w:sz w:val="20"/>
                <w:szCs w:val="20"/>
              </w:rPr>
              <w:fldChar w:fldCharType="separate"/>
            </w:r>
            <w:r w:rsidR="00E23127">
              <w:rPr>
                <w:sz w:val="20"/>
                <w:szCs w:val="20"/>
              </w:rPr>
              <w:t xml:space="preserve">Knight </w:t>
            </w:r>
            <w:r w:rsidR="00E23127" w:rsidRPr="00E23127">
              <w:rPr>
                <w:i/>
                <w:iCs/>
                <w:sz w:val="20"/>
                <w:szCs w:val="20"/>
              </w:rPr>
              <w:t>et al</w:t>
            </w:r>
            <w:r w:rsidR="00E23127">
              <w:rPr>
                <w:sz w:val="20"/>
                <w:szCs w:val="20"/>
              </w:rPr>
              <w:t>., 2020</w:t>
            </w:r>
            <w:r w:rsidRPr="00272A8B">
              <w:rPr>
                <w:sz w:val="20"/>
                <w:szCs w:val="20"/>
              </w:rPr>
              <w:fldChar w:fldCharType="end"/>
            </w:r>
            <w:r w:rsidR="00E23127" w:rsidRPr="00272A8B">
              <w:rPr>
                <w:sz w:val="20"/>
                <w:szCs w:val="20"/>
              </w:rPr>
              <w:t xml:space="preserve"> </w:t>
            </w:r>
            <w:r w:rsidR="00DF4404">
              <w:rPr>
                <w:sz w:val="20"/>
                <w:szCs w:val="20"/>
              </w:rPr>
              <w:t>[</w:t>
            </w:r>
            <w:r w:rsidR="00495ADB">
              <w:rPr>
                <w:sz w:val="20"/>
                <w:szCs w:val="20"/>
              </w:rPr>
              <w:t>16</w:t>
            </w:r>
            <w:r w:rsidR="00DF4404">
              <w:rPr>
                <w:sz w:val="20"/>
                <w:szCs w:val="20"/>
              </w:rPr>
              <w:t>]</w:t>
            </w:r>
          </w:p>
        </w:tc>
        <w:tc>
          <w:tcPr>
            <w:tcW w:w="683" w:type="dxa"/>
            <w:shd w:val="clear" w:color="auto" w:fill="BFBFBF" w:themeFill="background1" w:themeFillShade="BF"/>
            <w:vAlign w:val="center"/>
          </w:tcPr>
          <w:p w14:paraId="571A5446" w14:textId="24D006BB" w:rsidR="00E24173" w:rsidRPr="00272A8B" w:rsidRDefault="00E23127" w:rsidP="00E23127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 </w:t>
            </w:r>
            <w:r w:rsidRPr="00E23127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2017</w:t>
            </w:r>
            <w:r w:rsidR="00DF4404">
              <w:rPr>
                <w:sz w:val="20"/>
                <w:szCs w:val="20"/>
              </w:rPr>
              <w:t xml:space="preserve"> [</w:t>
            </w:r>
            <w:r w:rsidR="00620E55">
              <w:rPr>
                <w:sz w:val="20"/>
                <w:szCs w:val="20"/>
              </w:rPr>
              <w:t>1</w:t>
            </w:r>
            <w:r w:rsidR="00495ADB">
              <w:rPr>
                <w:sz w:val="20"/>
                <w:szCs w:val="20"/>
              </w:rPr>
              <w:t>5</w:t>
            </w:r>
            <w:r w:rsidR="00DF4404">
              <w:rPr>
                <w:sz w:val="20"/>
                <w:szCs w:val="20"/>
              </w:rPr>
              <w:t>]</w:t>
            </w:r>
          </w:p>
        </w:tc>
        <w:tc>
          <w:tcPr>
            <w:tcW w:w="716" w:type="dxa"/>
            <w:shd w:val="clear" w:color="auto" w:fill="BFBFBF" w:themeFill="background1" w:themeFillShade="BF"/>
            <w:vAlign w:val="center"/>
          </w:tcPr>
          <w:p w14:paraId="281FD2E1" w14:textId="71BE56A1" w:rsidR="00E24173" w:rsidRPr="00272A8B" w:rsidRDefault="00E23127" w:rsidP="00E23127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d </w:t>
            </w:r>
            <w:r w:rsidRPr="00E23127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2016</w:t>
            </w:r>
            <w:r w:rsidR="00DF4404">
              <w:rPr>
                <w:sz w:val="20"/>
                <w:szCs w:val="20"/>
              </w:rPr>
              <w:t xml:space="preserve"> [</w:t>
            </w:r>
            <w:r w:rsidR="00BD65F2">
              <w:rPr>
                <w:sz w:val="20"/>
                <w:szCs w:val="20"/>
              </w:rPr>
              <w:t>2</w:t>
            </w:r>
            <w:r w:rsidR="001644CF">
              <w:rPr>
                <w:sz w:val="20"/>
                <w:szCs w:val="20"/>
              </w:rPr>
              <w:t>0</w:t>
            </w:r>
            <w:r w:rsidR="002114CB">
              <w:rPr>
                <w:sz w:val="20"/>
                <w:szCs w:val="20"/>
              </w:rPr>
              <w:t>]</w:t>
            </w:r>
          </w:p>
        </w:tc>
        <w:tc>
          <w:tcPr>
            <w:tcW w:w="872" w:type="dxa"/>
            <w:shd w:val="clear" w:color="auto" w:fill="BFBFBF" w:themeFill="background1" w:themeFillShade="BF"/>
            <w:vAlign w:val="center"/>
          </w:tcPr>
          <w:p w14:paraId="67E9C638" w14:textId="389A155D" w:rsidR="00E24173" w:rsidRPr="00272A8B" w:rsidRDefault="00E23127" w:rsidP="00E23127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far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23127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2015</w:t>
            </w:r>
            <w:r w:rsidR="002114CB">
              <w:rPr>
                <w:sz w:val="20"/>
                <w:szCs w:val="20"/>
              </w:rPr>
              <w:t xml:space="preserve"> [</w:t>
            </w:r>
            <w:r w:rsidR="001644CF">
              <w:rPr>
                <w:sz w:val="20"/>
                <w:szCs w:val="20"/>
              </w:rPr>
              <w:t>18</w:t>
            </w:r>
            <w:r w:rsidR="002114CB">
              <w:rPr>
                <w:sz w:val="20"/>
                <w:szCs w:val="20"/>
              </w:rPr>
              <w:t>]</w:t>
            </w:r>
          </w:p>
        </w:tc>
        <w:tc>
          <w:tcPr>
            <w:tcW w:w="1083" w:type="dxa"/>
            <w:shd w:val="clear" w:color="auto" w:fill="BFBFBF" w:themeFill="background1" w:themeFillShade="BF"/>
            <w:vAlign w:val="center"/>
          </w:tcPr>
          <w:p w14:paraId="0E66534C" w14:textId="5A725A62" w:rsidR="00E24173" w:rsidRPr="00272A8B" w:rsidRDefault="00E23127" w:rsidP="00E23127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cClar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23127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2013</w:t>
            </w:r>
            <w:r w:rsidR="002114CB">
              <w:rPr>
                <w:sz w:val="20"/>
                <w:szCs w:val="20"/>
              </w:rPr>
              <w:t xml:space="preserve"> [</w:t>
            </w:r>
            <w:r w:rsidR="001644CF">
              <w:rPr>
                <w:sz w:val="20"/>
                <w:szCs w:val="20"/>
              </w:rPr>
              <w:t>17</w:t>
            </w:r>
            <w:r w:rsidR="002114CB">
              <w:rPr>
                <w:sz w:val="20"/>
                <w:szCs w:val="20"/>
              </w:rPr>
              <w:t>]</w:t>
            </w:r>
          </w:p>
        </w:tc>
        <w:tc>
          <w:tcPr>
            <w:tcW w:w="844" w:type="dxa"/>
            <w:shd w:val="clear" w:color="auto" w:fill="BFBFBF" w:themeFill="background1" w:themeFillShade="BF"/>
            <w:vAlign w:val="center"/>
          </w:tcPr>
          <w:p w14:paraId="0696553E" w14:textId="1A9704E2" w:rsidR="00E24173" w:rsidRPr="00272A8B" w:rsidRDefault="00E23127" w:rsidP="00E23127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ller </w:t>
            </w:r>
            <w:r w:rsidRPr="00E23127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2013</w:t>
            </w:r>
            <w:r w:rsidR="002114CB">
              <w:rPr>
                <w:sz w:val="20"/>
                <w:szCs w:val="20"/>
              </w:rPr>
              <w:t xml:space="preserve"> [</w:t>
            </w:r>
            <w:r w:rsidR="001644CF">
              <w:rPr>
                <w:sz w:val="20"/>
                <w:szCs w:val="20"/>
              </w:rPr>
              <w:t>24</w:t>
            </w:r>
            <w:r w:rsidR="002114CB">
              <w:rPr>
                <w:sz w:val="20"/>
                <w:szCs w:val="20"/>
              </w:rPr>
              <w:t>]</w:t>
            </w:r>
          </w:p>
        </w:tc>
        <w:tc>
          <w:tcPr>
            <w:tcW w:w="1083" w:type="dxa"/>
            <w:shd w:val="clear" w:color="auto" w:fill="BFBFBF" w:themeFill="background1" w:themeFillShade="BF"/>
            <w:vAlign w:val="center"/>
          </w:tcPr>
          <w:p w14:paraId="5050DBB4" w14:textId="4C1C8143" w:rsidR="00E24173" w:rsidRPr="00272A8B" w:rsidRDefault="00E23127" w:rsidP="00E23127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cClar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23127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2010</w:t>
            </w:r>
            <w:r w:rsidR="002114CB">
              <w:rPr>
                <w:sz w:val="20"/>
                <w:szCs w:val="20"/>
              </w:rPr>
              <w:t xml:space="preserve"> [</w:t>
            </w:r>
            <w:r w:rsidR="001644CF">
              <w:rPr>
                <w:sz w:val="20"/>
                <w:szCs w:val="20"/>
              </w:rPr>
              <w:t>14</w:t>
            </w:r>
            <w:r w:rsidR="002114CB">
              <w:rPr>
                <w:sz w:val="20"/>
                <w:szCs w:val="20"/>
              </w:rPr>
              <w:t>]</w:t>
            </w:r>
          </w:p>
        </w:tc>
        <w:tc>
          <w:tcPr>
            <w:tcW w:w="1305" w:type="dxa"/>
            <w:shd w:val="clear" w:color="auto" w:fill="BFBFBF" w:themeFill="background1" w:themeFillShade="BF"/>
            <w:vAlign w:val="center"/>
          </w:tcPr>
          <w:p w14:paraId="49095A5D" w14:textId="6342A5BF" w:rsidR="00E24173" w:rsidRPr="00272A8B" w:rsidRDefault="00E23127" w:rsidP="00E23127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rakshakar</w:t>
            </w:r>
            <w:proofErr w:type="spellEnd"/>
            <w:r>
              <w:rPr>
                <w:sz w:val="20"/>
                <w:szCs w:val="20"/>
              </w:rPr>
              <w:t xml:space="preserve"> &amp; Colah, 2009</w:t>
            </w:r>
            <w:r w:rsidR="002114CB">
              <w:rPr>
                <w:sz w:val="20"/>
                <w:szCs w:val="20"/>
              </w:rPr>
              <w:t xml:space="preserve"> [1</w:t>
            </w:r>
            <w:r w:rsidR="001644CF">
              <w:rPr>
                <w:sz w:val="20"/>
                <w:szCs w:val="20"/>
              </w:rPr>
              <w:t>3</w:t>
            </w:r>
            <w:r w:rsidR="002114CB">
              <w:rPr>
                <w:sz w:val="20"/>
                <w:szCs w:val="20"/>
              </w:rPr>
              <w:t>]</w:t>
            </w:r>
          </w:p>
        </w:tc>
        <w:tc>
          <w:tcPr>
            <w:tcW w:w="761" w:type="dxa"/>
            <w:shd w:val="clear" w:color="auto" w:fill="BFBFBF" w:themeFill="background1" w:themeFillShade="BF"/>
            <w:vAlign w:val="center"/>
          </w:tcPr>
          <w:p w14:paraId="06DC70B0" w14:textId="62FDAFCE" w:rsidR="00E24173" w:rsidRPr="00272A8B" w:rsidRDefault="00E23127" w:rsidP="00E23127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ith </w:t>
            </w:r>
            <w:r w:rsidRPr="00E23127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2007</w:t>
            </w:r>
            <w:r w:rsidR="002114CB">
              <w:rPr>
                <w:sz w:val="20"/>
                <w:szCs w:val="20"/>
              </w:rPr>
              <w:t xml:space="preserve"> [3</w:t>
            </w:r>
            <w:r w:rsidR="001644CF">
              <w:rPr>
                <w:sz w:val="20"/>
                <w:szCs w:val="20"/>
              </w:rPr>
              <w:t>1</w:t>
            </w:r>
            <w:r w:rsidR="002114CB">
              <w:rPr>
                <w:sz w:val="20"/>
                <w:szCs w:val="20"/>
              </w:rPr>
              <w:t>]</w:t>
            </w:r>
          </w:p>
        </w:tc>
        <w:tc>
          <w:tcPr>
            <w:tcW w:w="750" w:type="dxa"/>
            <w:shd w:val="clear" w:color="auto" w:fill="BFBFBF" w:themeFill="background1" w:themeFillShade="BF"/>
            <w:vAlign w:val="center"/>
          </w:tcPr>
          <w:p w14:paraId="51DBCDAD" w14:textId="1E0F0227" w:rsidR="00E24173" w:rsidRPr="00272A8B" w:rsidRDefault="00E23127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det </w:t>
            </w:r>
            <w:r w:rsidRPr="00E23127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2005</w:t>
            </w:r>
            <w:r w:rsidR="002114CB">
              <w:rPr>
                <w:sz w:val="20"/>
                <w:szCs w:val="20"/>
              </w:rPr>
              <w:t xml:space="preserve"> [</w:t>
            </w:r>
            <w:r w:rsidR="001644CF">
              <w:rPr>
                <w:sz w:val="20"/>
                <w:szCs w:val="20"/>
              </w:rPr>
              <w:t>28</w:t>
            </w:r>
            <w:r w:rsidR="002114CB">
              <w:rPr>
                <w:sz w:val="20"/>
                <w:szCs w:val="20"/>
              </w:rPr>
              <w:t>]</w:t>
            </w:r>
          </w:p>
        </w:tc>
        <w:tc>
          <w:tcPr>
            <w:tcW w:w="749" w:type="dxa"/>
            <w:shd w:val="clear" w:color="auto" w:fill="BFBFBF" w:themeFill="background1" w:themeFillShade="BF"/>
            <w:vAlign w:val="center"/>
          </w:tcPr>
          <w:p w14:paraId="786E5975" w14:textId="0E11D321" w:rsidR="00E24173" w:rsidRPr="00272A8B" w:rsidRDefault="00E23127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r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23127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2004</w:t>
            </w:r>
            <w:r w:rsidR="002114CB">
              <w:rPr>
                <w:sz w:val="20"/>
                <w:szCs w:val="20"/>
              </w:rPr>
              <w:t xml:space="preserve"> [</w:t>
            </w:r>
            <w:r w:rsidR="00482520">
              <w:rPr>
                <w:sz w:val="20"/>
                <w:szCs w:val="20"/>
              </w:rPr>
              <w:t>25</w:t>
            </w:r>
            <w:r w:rsidR="002114CB">
              <w:rPr>
                <w:sz w:val="20"/>
                <w:szCs w:val="20"/>
              </w:rPr>
              <w:t>]</w:t>
            </w:r>
          </w:p>
        </w:tc>
      </w:tr>
      <w:tr w:rsidR="00E23127" w:rsidRPr="00272A8B" w14:paraId="355FADC4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6C57C89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1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7EB77F87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The study addresses an appropriate and clearly focused question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0A45840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BDA72F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679D7F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B5EA480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8D99BD0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F3B682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518A2F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D301008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C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7E3CEE1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C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98494F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E545C2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C</w:t>
            </w:r>
          </w:p>
        </w:tc>
      </w:tr>
      <w:tr w:rsidR="00E23127" w:rsidRPr="00272A8B" w14:paraId="35450882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329A0634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2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59ECD61A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The two groups being studied are selected from source populations that are comparable in all respects other than the factor under investigation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DDE7BC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B3FADC8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4FA8A8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AA131B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4FCF6B2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790F3D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EE8400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EECFEC0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34F5B3B0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C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0FB39A8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0DFD040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</w:tr>
      <w:tr w:rsidR="00E23127" w:rsidRPr="00272A8B" w14:paraId="579CEC4E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3464343A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3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0334561D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The study indicates how many of the people asked to take part did so, in each of the groups being studied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9D83D20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7ADBD02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F38D20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1DE3F11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62657FF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80AD65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2CD6F1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E2BBAF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EB182D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AF5EAA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73782A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</w:tr>
      <w:tr w:rsidR="00E23127" w:rsidRPr="00272A8B" w14:paraId="4A1C71E3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3A2254C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4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521B84CD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The likelihood that some eligible subjects might have the outcome at the time of enrolment is assessed and taken into account in the analysis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4C287E4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5E3DA0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12FC16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01AEF6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45FD0C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AD8959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1F0257D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4DAFF82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6088E28F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E687AF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942289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</w:tr>
      <w:tr w:rsidR="00E23127" w:rsidRPr="00272A8B" w14:paraId="75691892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4049F86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5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70CBEA60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What percentage of individuals or clusters recruited into each arm of the study dropped out before the study was completed?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9EB45F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1E8979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30D04F4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583D0D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CEFBDE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454C258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2B0A71A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E0750F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9B9AFE8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39E162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2C4727D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</w:tr>
      <w:tr w:rsidR="00E23127" w:rsidRPr="00272A8B" w14:paraId="523E1C8F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5BE0A04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6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5371E51D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Comparison is made between full participants and those lost to follow-up, by exposure status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36F662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3AE86C2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974C13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F24C420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084F078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709F43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3EA22B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843A12D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58B0022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090E87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232644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</w:tr>
      <w:tr w:rsidR="00E23127" w:rsidRPr="00272A8B" w14:paraId="4A983419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33DA843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7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610E61BB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The outcomes are clearly defined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FC82E8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DADEAF4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41B5A7F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86B9B6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33542B1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D4C415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173738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524FD6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71A4B2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6C134CA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D12F044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</w:tr>
      <w:tr w:rsidR="00E23127" w:rsidRPr="00272A8B" w14:paraId="6CB18400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4C13834A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8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23A0906A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The assessment of outcome is made blind to exposure status. If the study is retrospective, this may not be applicable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1D106E0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B01AD72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A67C1B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980228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3B9C87F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94D8B2D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EE10B6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A80126A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E4F40B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172FFB4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3C8780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</w:tr>
      <w:tr w:rsidR="00E23127" w:rsidRPr="00272A8B" w14:paraId="2422C6E3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7121DDB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9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3B43E770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Where blinding was not possible, there is some recognition that knowledge of exposure status could have influenced the assessment of outcome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712767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A56ED8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3E3F08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A8FF8C8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0480D4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7319FCD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5CC5AD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BC6662A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54A3498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AD0952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EF7667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</w:tr>
      <w:tr w:rsidR="00E23127" w:rsidRPr="00272A8B" w14:paraId="43796428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6534BC6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lastRenderedPageBreak/>
              <w:t>10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332D396D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The method of assessment of exposure is reliable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900DB4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60E9BE2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2302228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B9AF90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3513B1F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E55E51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042E09F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0B02D5F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1C967D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6A22E4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6D70F7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</w:tr>
      <w:tr w:rsidR="00E23127" w:rsidRPr="00272A8B" w14:paraId="63B6E340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23042C2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11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721E6A92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Evidence from other sources is used to demonstrate that the method of outcome assessment is valid and reliable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3EB48C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C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45460FF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419FAE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C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3BAD80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1FDED8A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58EAA0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D1E127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5B7D22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805D100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22FB4A2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B317734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</w:tr>
      <w:tr w:rsidR="00E23127" w:rsidRPr="00272A8B" w14:paraId="0A461A69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7A38F4A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12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760F764C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Exposure level or prognostic factor is assessed more than once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A3A3FB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7AB1DE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AA8141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D18A8E0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6137B62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471288F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42DB42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86499C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66C32D1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FE67FBA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8BEC98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</w:tr>
      <w:tr w:rsidR="00E23127" w:rsidRPr="00272A8B" w14:paraId="4FB28F1B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3E6FE3D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13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65859E8D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The main potential confounders are identified and taken into account in the design and analysis.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2207E6F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39F41CA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FABB79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9AE706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41AC56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214042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4EFBF5B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C8CDD94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631D303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1D053D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02D94C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</w:tr>
      <w:tr w:rsidR="00E23127" w:rsidRPr="00272A8B" w14:paraId="15D7D7A5" w14:textId="77777777" w:rsidTr="00A10A96">
        <w:tc>
          <w:tcPr>
            <w:tcW w:w="468" w:type="dxa"/>
            <w:shd w:val="clear" w:color="auto" w:fill="BFBFBF" w:themeFill="background1" w:themeFillShade="BF"/>
            <w:vAlign w:val="center"/>
          </w:tcPr>
          <w:p w14:paraId="1028EAB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14.</w:t>
            </w:r>
          </w:p>
        </w:tc>
        <w:tc>
          <w:tcPr>
            <w:tcW w:w="3213" w:type="dxa"/>
            <w:shd w:val="clear" w:color="auto" w:fill="BFBFBF" w:themeFill="background1" w:themeFillShade="BF"/>
            <w:vAlign w:val="center"/>
          </w:tcPr>
          <w:p w14:paraId="0CC0EAD0" w14:textId="77777777" w:rsidR="00E24173" w:rsidRPr="00272A8B" w:rsidRDefault="00E24173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Have confidence intervals been provided?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FFCE4D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3E4A7B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602B82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15F6B23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49DF5C2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AE9D75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7F7D3FD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98C7C82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D915AC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C5425B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337918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272A8B">
              <w:rPr>
                <w:sz w:val="20"/>
                <w:szCs w:val="20"/>
              </w:rPr>
              <w:t>Y</w:t>
            </w:r>
          </w:p>
        </w:tc>
      </w:tr>
      <w:tr w:rsidR="00E23127" w:rsidRPr="00272A8B" w14:paraId="1CF10AE0" w14:textId="77777777" w:rsidTr="00A10A96">
        <w:tc>
          <w:tcPr>
            <w:tcW w:w="3681" w:type="dxa"/>
            <w:gridSpan w:val="2"/>
            <w:shd w:val="clear" w:color="auto" w:fill="BFBFBF" w:themeFill="background1" w:themeFillShade="BF"/>
            <w:vAlign w:val="center"/>
          </w:tcPr>
          <w:p w14:paraId="14788D5E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OVERALL ASSESSMENT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FD3FA01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22AF4AC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4F92B26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5F9214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17E7DC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CAC251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317CF79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37F595A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LQ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793D065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CAEB8E2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5F7C297" w14:textId="77777777" w:rsidR="00E24173" w:rsidRPr="00272A8B" w:rsidRDefault="00E24173" w:rsidP="00A10A96">
            <w:pPr>
              <w:pStyle w:val="BodyText"/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272A8B">
              <w:rPr>
                <w:b/>
                <w:sz w:val="20"/>
                <w:szCs w:val="20"/>
              </w:rPr>
              <w:t>A</w:t>
            </w:r>
          </w:p>
        </w:tc>
      </w:tr>
    </w:tbl>
    <w:p w14:paraId="2333C77C" w14:textId="581260E9" w:rsidR="00261D2F" w:rsidRPr="00272A8B" w:rsidRDefault="00E24173" w:rsidP="00E24173">
      <w:pPr>
        <w:pStyle w:val="BodyText"/>
        <w:spacing w:before="0" w:line="240" w:lineRule="auto"/>
        <w:rPr>
          <w:i/>
          <w:sz w:val="20"/>
          <w:szCs w:val="20"/>
        </w:rPr>
      </w:pPr>
      <w:r w:rsidRPr="00272A8B">
        <w:rPr>
          <w:i/>
          <w:sz w:val="20"/>
          <w:szCs w:val="20"/>
        </w:rPr>
        <w:t>Y: yes</w:t>
      </w:r>
      <w:r w:rsidRPr="00272A8B">
        <w:rPr>
          <w:i/>
          <w:sz w:val="20"/>
          <w:szCs w:val="20"/>
        </w:rPr>
        <w:tab/>
      </w:r>
      <w:r w:rsidRPr="00272A8B">
        <w:rPr>
          <w:i/>
          <w:sz w:val="20"/>
          <w:szCs w:val="20"/>
        </w:rPr>
        <w:tab/>
        <w:t>N: no</w:t>
      </w:r>
      <w:r w:rsidRPr="00272A8B">
        <w:rPr>
          <w:i/>
          <w:sz w:val="20"/>
          <w:szCs w:val="20"/>
        </w:rPr>
        <w:tab/>
      </w:r>
      <w:r w:rsidRPr="00272A8B">
        <w:rPr>
          <w:i/>
          <w:sz w:val="20"/>
          <w:szCs w:val="20"/>
        </w:rPr>
        <w:tab/>
        <w:t>C: cannot say</w:t>
      </w:r>
      <w:r w:rsidRPr="00272A8B">
        <w:rPr>
          <w:i/>
          <w:sz w:val="20"/>
          <w:szCs w:val="20"/>
        </w:rPr>
        <w:tab/>
      </w:r>
      <w:r w:rsidRPr="00272A8B">
        <w:rPr>
          <w:i/>
          <w:sz w:val="20"/>
          <w:szCs w:val="20"/>
        </w:rPr>
        <w:tab/>
        <w:t>HQ: high quality</w:t>
      </w:r>
      <w:r w:rsidRPr="00272A8B">
        <w:rPr>
          <w:i/>
          <w:sz w:val="20"/>
          <w:szCs w:val="20"/>
        </w:rPr>
        <w:tab/>
      </w:r>
      <w:r w:rsidRPr="00272A8B">
        <w:rPr>
          <w:i/>
          <w:sz w:val="20"/>
          <w:szCs w:val="20"/>
        </w:rPr>
        <w:tab/>
        <w:t>A: acceptable</w:t>
      </w:r>
      <w:r w:rsidRPr="00272A8B">
        <w:rPr>
          <w:i/>
          <w:sz w:val="20"/>
          <w:szCs w:val="20"/>
        </w:rPr>
        <w:tab/>
      </w:r>
      <w:r w:rsidRPr="00272A8B">
        <w:rPr>
          <w:i/>
          <w:sz w:val="20"/>
          <w:szCs w:val="20"/>
        </w:rPr>
        <w:tab/>
        <w:t>LQ: low quality</w:t>
      </w:r>
      <w:r w:rsidRPr="00272A8B">
        <w:rPr>
          <w:i/>
          <w:sz w:val="20"/>
          <w:szCs w:val="20"/>
        </w:rPr>
        <w:tab/>
      </w:r>
      <w:r w:rsidR="00E23127">
        <w:rPr>
          <w:i/>
          <w:sz w:val="20"/>
          <w:szCs w:val="20"/>
        </w:rPr>
        <w:t xml:space="preserve">            </w:t>
      </w:r>
      <w:r w:rsidRPr="00272A8B">
        <w:rPr>
          <w:i/>
          <w:sz w:val="20"/>
          <w:szCs w:val="20"/>
        </w:rPr>
        <w:t>NA: not applicable</w:t>
      </w:r>
    </w:p>
    <w:sectPr w:rsidR="00261D2F" w:rsidRPr="00272A8B" w:rsidSect="00E241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C211D5"/>
    <w:multiLevelType w:val="multilevel"/>
    <w:tmpl w:val="F6B87D06"/>
    <w:lvl w:ilvl="0">
      <w:start w:val="1"/>
      <w:numFmt w:val="decimal"/>
      <w:pStyle w:val="TableCaption"/>
      <w:suff w:val="space"/>
      <w:lvlText w:val="Table %1:"/>
      <w:lvlJc w:val="left"/>
      <w:pPr>
        <w:ind w:left="0" w:firstLine="0"/>
      </w:pPr>
      <w:rPr>
        <w:rFonts w:ascii="Arial" w:hAnsi="Arial" w:hint="default"/>
        <w:b/>
        <w:i w:val="0"/>
        <w:sz w:val="24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73"/>
    <w:rsid w:val="0000642C"/>
    <w:rsid w:val="00030B63"/>
    <w:rsid w:val="001644CF"/>
    <w:rsid w:val="002114CB"/>
    <w:rsid w:val="00272A8B"/>
    <w:rsid w:val="003C5FC7"/>
    <w:rsid w:val="003E4D2A"/>
    <w:rsid w:val="00416839"/>
    <w:rsid w:val="00456ECB"/>
    <w:rsid w:val="00482520"/>
    <w:rsid w:val="00495ADB"/>
    <w:rsid w:val="004A665C"/>
    <w:rsid w:val="004A67C4"/>
    <w:rsid w:val="004D1606"/>
    <w:rsid w:val="005720BC"/>
    <w:rsid w:val="006130F1"/>
    <w:rsid w:val="00620E55"/>
    <w:rsid w:val="006313DE"/>
    <w:rsid w:val="006B503A"/>
    <w:rsid w:val="00755A88"/>
    <w:rsid w:val="007B0D07"/>
    <w:rsid w:val="007E04CE"/>
    <w:rsid w:val="008033AA"/>
    <w:rsid w:val="00815BDC"/>
    <w:rsid w:val="00823CF7"/>
    <w:rsid w:val="008E3380"/>
    <w:rsid w:val="009124FA"/>
    <w:rsid w:val="00935CDF"/>
    <w:rsid w:val="009B1673"/>
    <w:rsid w:val="009D0849"/>
    <w:rsid w:val="00A811EA"/>
    <w:rsid w:val="00AD74D0"/>
    <w:rsid w:val="00AE2EF8"/>
    <w:rsid w:val="00AF0C51"/>
    <w:rsid w:val="00BB0462"/>
    <w:rsid w:val="00BD65F2"/>
    <w:rsid w:val="00D0442C"/>
    <w:rsid w:val="00DA6A6A"/>
    <w:rsid w:val="00DF4404"/>
    <w:rsid w:val="00E14D94"/>
    <w:rsid w:val="00E158D6"/>
    <w:rsid w:val="00E23127"/>
    <w:rsid w:val="00E24173"/>
    <w:rsid w:val="00E37022"/>
    <w:rsid w:val="00E7704B"/>
    <w:rsid w:val="00ED456C"/>
    <w:rsid w:val="00EF555D"/>
    <w:rsid w:val="00F25FB8"/>
    <w:rsid w:val="00FB3391"/>
    <w:rsid w:val="00FC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958C9"/>
  <w15:chartTrackingRefBased/>
  <w15:docId w15:val="{7E30F1C4-1AAF-5B4B-8F47-F6D9DD4DE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4173"/>
    <w:pPr>
      <w:spacing w:before="240" w:line="360" w:lineRule="auto"/>
    </w:pPr>
    <w:rPr>
      <w:rFonts w:eastAsia="Times New Roman"/>
      <w:bCs w:val="0"/>
    </w:rPr>
  </w:style>
  <w:style w:type="character" w:customStyle="1" w:styleId="BodyTextChar">
    <w:name w:val="Body Text Char"/>
    <w:basedOn w:val="DefaultParagraphFont"/>
    <w:link w:val="BodyText"/>
    <w:rsid w:val="00E24173"/>
    <w:rPr>
      <w:rFonts w:eastAsia="Times New Roman"/>
      <w:bCs w:val="0"/>
    </w:rPr>
  </w:style>
  <w:style w:type="paragraph" w:customStyle="1" w:styleId="TableCaption">
    <w:name w:val="Table Caption"/>
    <w:basedOn w:val="Normal"/>
    <w:qFormat/>
    <w:rsid w:val="00E24173"/>
    <w:pPr>
      <w:numPr>
        <w:numId w:val="1"/>
      </w:numPr>
      <w:spacing w:before="120" w:after="240"/>
    </w:pPr>
    <w:rPr>
      <w:rFonts w:ascii="Arial" w:eastAsia="Times New Roman" w:hAnsi="Arial"/>
      <w:bCs w:val="0"/>
    </w:rPr>
  </w:style>
  <w:style w:type="table" w:styleId="TableGrid">
    <w:name w:val="Table Grid"/>
    <w:basedOn w:val="TableNormal"/>
    <w:uiPriority w:val="39"/>
    <w:rsid w:val="00E24173"/>
    <w:rPr>
      <w:bCs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ernat</dc:creator>
  <cp:keywords/>
  <dc:description/>
  <cp:lastModifiedBy>Alex Cernat</cp:lastModifiedBy>
  <cp:revision>16</cp:revision>
  <dcterms:created xsi:type="dcterms:W3CDTF">2020-07-21T00:23:00Z</dcterms:created>
  <dcterms:modified xsi:type="dcterms:W3CDTF">2021-07-06T17:49:00Z</dcterms:modified>
</cp:coreProperties>
</file>